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7EA94" w14:textId="5682272A" w:rsidR="00A70DEB" w:rsidRDefault="00A70DEB" w:rsidP="00A70DEB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3 Appendix</w:t>
      </w:r>
    </w:p>
    <w:p w14:paraId="533F0675" w14:textId="39A98DD2" w:rsidR="00A70DEB" w:rsidRDefault="00A70DEB" w:rsidP="00A70DEB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nal Items for Measures in English and Sindhi</w:t>
      </w:r>
    </w:p>
    <w:p w14:paraId="135B3E0A" w14:textId="0A35E713" w:rsidR="00A70DEB" w:rsidRDefault="00A70DEB" w:rsidP="00A70DEB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</w:t>
      </w:r>
    </w:p>
    <w:p w14:paraId="7EB3E1A6" w14:textId="5119AB99" w:rsidR="00A70DEB" w:rsidRDefault="00A70DEB" w:rsidP="00A70DEB">
      <w:pPr>
        <w:rPr>
          <w:rFonts w:ascii="Times New Roman" w:hAnsi="Times New Roman"/>
          <w:i/>
          <w:sz w:val="24"/>
          <w:szCs w:val="24"/>
        </w:rPr>
      </w:pPr>
      <w:r w:rsidRPr="00E50793">
        <w:rPr>
          <w:rFonts w:ascii="Times New Roman" w:hAnsi="Times New Roman"/>
          <w:i/>
          <w:sz w:val="24"/>
          <w:szCs w:val="24"/>
        </w:rPr>
        <w:t>Final Item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50793">
        <w:rPr>
          <w:rFonts w:ascii="Times New Roman" w:hAnsi="Times New Roman"/>
          <w:i/>
          <w:sz w:val="24"/>
          <w:szCs w:val="24"/>
        </w:rPr>
        <w:t xml:space="preserve">from the </w:t>
      </w:r>
      <w:r>
        <w:rPr>
          <w:rFonts w:ascii="Times New Roman" w:hAnsi="Times New Roman"/>
          <w:i/>
          <w:sz w:val="24"/>
          <w:szCs w:val="24"/>
        </w:rPr>
        <w:t>Self-Reported</w:t>
      </w:r>
      <w:r w:rsidRPr="00E50793">
        <w:rPr>
          <w:rFonts w:ascii="Times New Roman" w:hAnsi="Times New Roman"/>
          <w:i/>
          <w:sz w:val="24"/>
          <w:szCs w:val="24"/>
        </w:rPr>
        <w:t xml:space="preserve"> Questionnaire</w:t>
      </w:r>
      <w:r>
        <w:rPr>
          <w:rFonts w:ascii="Times New Roman" w:hAnsi="Times New Roman"/>
          <w:i/>
          <w:sz w:val="24"/>
          <w:szCs w:val="24"/>
        </w:rPr>
        <w:t xml:space="preserve"> in Sindhi</w:t>
      </w:r>
    </w:p>
    <w:p w14:paraId="60D8E60B" w14:textId="77777777" w:rsidR="00A70DEB" w:rsidRPr="003D30F1" w:rsidRDefault="00A70DEB" w:rsidP="003D30F1">
      <w:pPr>
        <w:rPr>
          <w:rFonts w:ascii="Times New Roman" w:hAnsi="Times New Roman"/>
          <w:i/>
          <w:sz w:val="24"/>
          <w:szCs w:val="24"/>
        </w:rPr>
      </w:pPr>
    </w:p>
    <w:tbl>
      <w:tblPr>
        <w:bidiVisual/>
        <w:tblW w:w="0" w:type="auto"/>
        <w:jc w:val="righ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22"/>
        <w:gridCol w:w="6591"/>
      </w:tblGrid>
      <w:tr w:rsidR="00A70DEB" w:rsidRPr="00A70DEB" w14:paraId="2FCAE124" w14:textId="77777777" w:rsidTr="00A70DEB">
        <w:trPr>
          <w:trHeight w:val="300"/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95A5017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b/>
                <w:bCs/>
                <w:szCs w:val="22"/>
              </w:rPr>
            </w:pPr>
            <w:r w:rsidRPr="00A70DEB">
              <w:rPr>
                <w:rFonts w:ascii="MB Lateefi" w:hAnsi="MB Lateefi" w:cs="MB Lateefi" w:hint="cs"/>
                <w:b/>
                <w:bCs/>
                <w:szCs w:val="22"/>
                <w:rtl/>
              </w:rPr>
              <w:t>نمب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8BF5920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b/>
                <w:bCs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b/>
                <w:bCs/>
                <w:szCs w:val="22"/>
                <w:rtl/>
              </w:rPr>
              <w:t>سوال</w:t>
            </w:r>
          </w:p>
        </w:tc>
      </w:tr>
      <w:tr w:rsidR="00A70DEB" w:rsidRPr="00A70DEB" w14:paraId="02243365" w14:textId="77777777" w:rsidTr="00A70DEB">
        <w:trPr>
          <w:trHeight w:val="300"/>
          <w:jc w:val="right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2BE49E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EE4043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>ڇا توهان کي اڪثر ڪري مٿي ۾ سور رهندو آهي؟</w:t>
            </w:r>
          </w:p>
        </w:tc>
      </w:tr>
      <w:tr w:rsidR="00A70DEB" w:rsidRPr="00A70DEB" w14:paraId="349390AA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41D45021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14:paraId="0912E2CD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کي بک صحيح نه لڳي ٿي؟ </w:t>
            </w:r>
          </w:p>
        </w:tc>
      </w:tr>
      <w:tr w:rsidR="00A70DEB" w:rsidRPr="00A70DEB" w14:paraId="409E7E58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1C219A75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3</w:t>
            </w:r>
          </w:p>
        </w:tc>
        <w:tc>
          <w:tcPr>
            <w:tcW w:w="0" w:type="auto"/>
            <w:vAlign w:val="center"/>
            <w:hideMark/>
          </w:tcPr>
          <w:p w14:paraId="502F4608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 صحيح نموني  ننڊ نه ڪيو ٿا؟ </w:t>
            </w:r>
          </w:p>
        </w:tc>
      </w:tr>
      <w:tr w:rsidR="00A70DEB" w:rsidRPr="00A70DEB" w14:paraId="26E6E311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1B61BCDA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4</w:t>
            </w:r>
          </w:p>
        </w:tc>
        <w:tc>
          <w:tcPr>
            <w:tcW w:w="0" w:type="auto"/>
            <w:vAlign w:val="center"/>
            <w:hideMark/>
          </w:tcPr>
          <w:p w14:paraId="0F96CA98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آساني سان ڊڄي وڃو  ٿا؟ </w:t>
            </w:r>
          </w:p>
        </w:tc>
      </w:tr>
      <w:tr w:rsidR="00A70DEB" w:rsidRPr="00A70DEB" w14:paraId="4C273C50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02A1BF59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5</w:t>
            </w:r>
          </w:p>
        </w:tc>
        <w:tc>
          <w:tcPr>
            <w:tcW w:w="0" w:type="auto"/>
            <w:vAlign w:val="center"/>
            <w:hideMark/>
          </w:tcPr>
          <w:p w14:paraId="12366757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>ڇا توهان جا هٿ ڏڪن ٿا؟</w:t>
            </w:r>
          </w:p>
        </w:tc>
      </w:tr>
      <w:tr w:rsidR="00A70DEB" w:rsidRPr="00A70DEB" w14:paraId="287DFF31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1841B363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6</w:t>
            </w:r>
          </w:p>
        </w:tc>
        <w:tc>
          <w:tcPr>
            <w:tcW w:w="0" w:type="auto"/>
            <w:vAlign w:val="center"/>
            <w:hideMark/>
          </w:tcPr>
          <w:p w14:paraId="2B8BAD24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تمام گهڻي گهبراهٽ يا پريشاني  محسوس ڪريو ٿا؟ </w:t>
            </w:r>
          </w:p>
        </w:tc>
      </w:tr>
      <w:tr w:rsidR="00A70DEB" w:rsidRPr="00A70DEB" w14:paraId="1DA4E848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04B3CEB9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7</w:t>
            </w:r>
          </w:p>
        </w:tc>
        <w:tc>
          <w:tcPr>
            <w:tcW w:w="0" w:type="auto"/>
            <w:vAlign w:val="center"/>
            <w:hideMark/>
          </w:tcPr>
          <w:p w14:paraId="010E5379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جي هاضمي جو نظام ڪمزور / خراب آهي؟ </w:t>
            </w:r>
          </w:p>
        </w:tc>
      </w:tr>
      <w:tr w:rsidR="00A70DEB" w:rsidRPr="00A70DEB" w14:paraId="1DA2D756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5A6FC2C9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08</w:t>
            </w:r>
          </w:p>
        </w:tc>
        <w:tc>
          <w:tcPr>
            <w:tcW w:w="0" w:type="auto"/>
            <w:vAlign w:val="center"/>
            <w:hideMark/>
          </w:tcPr>
          <w:p w14:paraId="0C9079F1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>ڇا توهان کي صحيح سوچڻ ۾ مشڪل ٿئي ٿي؟</w:t>
            </w:r>
          </w:p>
        </w:tc>
      </w:tr>
      <w:tr w:rsidR="00A70DEB" w:rsidRPr="00A70DEB" w14:paraId="1AB1F094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0B2BCE58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</w:rPr>
              <w:t>09</w:t>
            </w:r>
          </w:p>
        </w:tc>
        <w:tc>
          <w:tcPr>
            <w:tcW w:w="0" w:type="auto"/>
            <w:vAlign w:val="center"/>
            <w:hideMark/>
          </w:tcPr>
          <w:p w14:paraId="2A97C01D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نا خوش محسوس ڪريو ٿا ؟ </w:t>
            </w:r>
          </w:p>
        </w:tc>
      </w:tr>
      <w:tr w:rsidR="00A70DEB" w:rsidRPr="00A70DEB" w14:paraId="56FA729C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376721A7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A82CCE0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معمول کان وڌيڪ روئنديون آهيون؟ </w:t>
            </w:r>
          </w:p>
        </w:tc>
      </w:tr>
      <w:tr w:rsidR="00A70DEB" w:rsidRPr="00A70DEB" w14:paraId="3E0FAFEA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610B9E37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5C19221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 ڇا توهان کي پنهنجي روز مره جي سرگرمين (ڪمن ) ۾ مزو وٺڻ ۾ مشڪل پيش اچي ٿي؟ </w:t>
            </w:r>
          </w:p>
        </w:tc>
      </w:tr>
      <w:tr w:rsidR="00A70DEB" w:rsidRPr="00A70DEB" w14:paraId="146F8238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7ADC7920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71FA7A6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کي فيصلا ڪرڻ ۾ مشڪل پيش اچي ٿي؟  </w:t>
            </w:r>
          </w:p>
        </w:tc>
      </w:tr>
      <w:tr w:rsidR="00A70DEB" w:rsidRPr="00A70DEB" w14:paraId="4ACE15E3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14E35C03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14DA55F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جو روزانه جو ڪم متاثر ٿئي ٿو؟ </w:t>
            </w:r>
          </w:p>
        </w:tc>
      </w:tr>
      <w:tr w:rsidR="00A70DEB" w:rsidRPr="00A70DEB" w14:paraId="773AE195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5F2A805A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C8AE332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زندگي ۾ بهتر انداز ۾ حصو وٺڻ جي قابل نه آهيو؟ </w:t>
            </w:r>
          </w:p>
        </w:tc>
      </w:tr>
      <w:tr w:rsidR="00A70DEB" w:rsidRPr="00A70DEB" w14:paraId="66160AAA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28ED0B0A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  <w:lang w:bidi="fa-IR"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8CD467E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  <w:lang w:bidi="ur-PK"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جي شين ۾ دلچسپي ختم ٿي وئي آهي؟ </w:t>
            </w:r>
          </w:p>
        </w:tc>
      </w:tr>
      <w:tr w:rsidR="00A70DEB" w:rsidRPr="00A70DEB" w14:paraId="7B684FEC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76A4131E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F7E4D4E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محسوس ڪريو ٿا ته توهان ناڪارا  ۽ بيڪار انسان آهيو؟ </w:t>
            </w:r>
          </w:p>
        </w:tc>
      </w:tr>
      <w:tr w:rsidR="00A70DEB" w:rsidRPr="00A70DEB" w14:paraId="4FE9689A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6BCEFF7A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F2BD723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کي پنهنجي زندگي ختم ڪرڻ جو خيال ذهن ۾ رهندو آهي؟ </w:t>
            </w:r>
          </w:p>
        </w:tc>
      </w:tr>
      <w:tr w:rsidR="00A70DEB" w:rsidRPr="00A70DEB" w14:paraId="496066D3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485EC4C5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6AF97D3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سڄو ڏينهن ٿڪاوٽ محسوس ڪريو ٿا؟ </w:t>
            </w:r>
          </w:p>
        </w:tc>
      </w:tr>
      <w:tr w:rsidR="00A70DEB" w:rsidRPr="00A70DEB" w14:paraId="00528B45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12557928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415B876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کي پيٽ ۾ بي آرامده ڪيفيتون آهن؟ </w:t>
            </w:r>
          </w:p>
        </w:tc>
      </w:tr>
      <w:tr w:rsidR="00A70DEB" w:rsidRPr="00A70DEB" w14:paraId="241DF296" w14:textId="77777777" w:rsidTr="00A70DEB">
        <w:trPr>
          <w:trHeight w:val="300"/>
          <w:jc w:val="right"/>
        </w:trPr>
        <w:tc>
          <w:tcPr>
            <w:tcW w:w="0" w:type="auto"/>
            <w:vAlign w:val="center"/>
            <w:hideMark/>
          </w:tcPr>
          <w:p w14:paraId="79B5880A" w14:textId="77777777" w:rsidR="00A70DEB" w:rsidRPr="00A70DEB" w:rsidRDefault="00A70DEB" w:rsidP="00A70DEB">
            <w:pPr>
              <w:bidi/>
              <w:spacing w:line="276" w:lineRule="auto"/>
              <w:rPr>
                <w:rFonts w:ascii="Times New Roman" w:hAnsi="Times New Roman"/>
                <w:szCs w:val="22"/>
                <w:rtl/>
              </w:rPr>
            </w:pPr>
            <w:r w:rsidRPr="00A70DEB">
              <w:rPr>
                <w:rFonts w:ascii="Times New Roman" w:hAnsi="Times New Roman"/>
                <w:szCs w:val="22"/>
                <w:rtl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430EDC2" w14:textId="77777777" w:rsidR="00A70DEB" w:rsidRPr="00A70DEB" w:rsidRDefault="00A70DEB" w:rsidP="00A70DEB">
            <w:pPr>
              <w:bidi/>
              <w:spacing w:line="276" w:lineRule="auto"/>
              <w:rPr>
                <w:rFonts w:ascii="MB Lateefi" w:hAnsi="MB Lateefi" w:cs="MB Lateefi"/>
                <w:szCs w:val="22"/>
                <w:rtl/>
              </w:rPr>
            </w:pPr>
            <w:r w:rsidRPr="00A70DEB">
              <w:rPr>
                <w:rFonts w:ascii="MB Lateefi" w:hAnsi="MB Lateefi" w:cs="MB Lateefi" w:hint="cs"/>
                <w:szCs w:val="22"/>
                <w:rtl/>
              </w:rPr>
              <w:t xml:space="preserve">ڇا توهان جلدي ٿڪجي پئو ٿا؟ </w:t>
            </w:r>
          </w:p>
        </w:tc>
      </w:tr>
    </w:tbl>
    <w:p w14:paraId="3D7E615B" w14:textId="2B9F05A6" w:rsidR="00A70DEB" w:rsidRDefault="00A70DEB" w:rsidP="004B6AA7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EA889F3" w14:textId="6C187FAC" w:rsidR="004F6645" w:rsidRDefault="004F6645" w:rsidP="004B6AA7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21488BF" w14:textId="6695CA01" w:rsidR="004F6645" w:rsidRDefault="004F6645" w:rsidP="004B6AA7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3D30F1">
        <w:rPr>
          <w:rFonts w:ascii="Times New Roman" w:hAnsi="Times New Roman"/>
          <w:sz w:val="24"/>
          <w:szCs w:val="24"/>
        </w:rPr>
        <w:t>B</w:t>
      </w:r>
    </w:p>
    <w:p w14:paraId="119CBD04" w14:textId="47577B43" w:rsidR="004F6645" w:rsidRPr="003D30F1" w:rsidRDefault="004F6645" w:rsidP="003D30F1">
      <w:pPr>
        <w:rPr>
          <w:rFonts w:ascii="Times New Roman" w:hAnsi="Times New Roman"/>
          <w:i/>
          <w:sz w:val="24"/>
          <w:szCs w:val="24"/>
        </w:rPr>
      </w:pPr>
      <w:r w:rsidRPr="00E50793">
        <w:rPr>
          <w:rFonts w:ascii="Times New Roman" w:hAnsi="Times New Roman"/>
          <w:i/>
          <w:sz w:val="24"/>
          <w:szCs w:val="24"/>
        </w:rPr>
        <w:t>Final Item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50793">
        <w:rPr>
          <w:rFonts w:ascii="Times New Roman" w:hAnsi="Times New Roman"/>
          <w:i/>
          <w:sz w:val="24"/>
          <w:szCs w:val="24"/>
        </w:rPr>
        <w:t xml:space="preserve">from the </w:t>
      </w:r>
      <w:r>
        <w:rPr>
          <w:rFonts w:ascii="Times New Roman" w:hAnsi="Times New Roman"/>
          <w:i/>
          <w:sz w:val="24"/>
          <w:szCs w:val="24"/>
        </w:rPr>
        <w:t>Home Observation of the Measurement Environment (48 months) in Sindhi</w:t>
      </w:r>
    </w:p>
    <w:p w14:paraId="315C5439" w14:textId="77777777" w:rsidR="004F6645" w:rsidRDefault="004F6645" w:rsidP="004F6645">
      <w:pPr>
        <w:rPr>
          <w:sz w:val="20"/>
        </w:rPr>
      </w:pPr>
    </w:p>
    <w:tbl>
      <w:tblPr>
        <w:tblStyle w:val="TableGrid"/>
        <w:bidiVisual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0"/>
        <w:gridCol w:w="235"/>
      </w:tblGrid>
      <w:tr w:rsidR="00391FCA" w14:paraId="068CE274" w14:textId="4BE4CB73" w:rsidTr="00391FCA">
        <w:trPr>
          <w:trHeight w:val="235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7E600" w14:textId="2AD3918D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. LEARNING MATERIAL</w:t>
            </w:r>
          </w:p>
        </w:tc>
        <w:tc>
          <w:tcPr>
            <w:tcW w:w="235" w:type="dxa"/>
          </w:tcPr>
          <w:p w14:paraId="235DCABA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01B0D8E0" w14:textId="60371424" w:rsidTr="00391FCA">
        <w:trPr>
          <w:trHeight w:val="456"/>
        </w:trPr>
        <w:tc>
          <w:tcPr>
            <w:tcW w:w="9110" w:type="dxa"/>
            <w:tcBorders>
              <w:top w:val="single" w:sz="4" w:space="0" w:color="auto"/>
            </w:tcBorders>
            <w:hideMark/>
          </w:tcPr>
          <w:p w14:paraId="65D82BCB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. ڇا ٻار وٽ ڪي اهڙا رانديڪا  يا سکيا جو سامان آهي جيڪو توهان جي ٻارکي رنگ، شڪليون يا سائيز سيکارڻ ۾ استعمال ڪري سگهجي؟ ان ۾ گهريلو رانديڪا ياعام استعمال جا ٿانو به شامل آهن (چمچا ۽ ڪپ وغيره)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3C0C895D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7E78FC8" w14:textId="47FE77EC" w:rsidTr="00391FCA">
        <w:trPr>
          <w:trHeight w:val="470"/>
        </w:trPr>
        <w:tc>
          <w:tcPr>
            <w:tcW w:w="9110" w:type="dxa"/>
            <w:hideMark/>
          </w:tcPr>
          <w:p w14:paraId="787CBE0C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. ڇا توهان ڪڏهن به ٻار لاءِ ڪو پزل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>(Puzzle)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وارو رانديڪو ٺاهيو يا خريد ڪيو آهي؟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</w:p>
          <w:p w14:paraId="6493C6CC" w14:textId="77777777" w:rsidR="00391FCA" w:rsidRDefault="00391FCA">
            <w:pPr>
              <w:bidi/>
              <w:rPr>
                <w:rFonts w:ascii="MB Lateefi" w:hAnsi="MB Lateefi" w:cs="MB Lateefi"/>
                <w:b/>
                <w:bCs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پزل يعني ڪا مجهاري واري يا گجهارت واري راند مثال ڪا تصوير ٽڪرن جي شڪل ۾ هجي جنهن کي جوڙي مڪمل ڪجي.</w:t>
            </w:r>
          </w:p>
        </w:tc>
        <w:tc>
          <w:tcPr>
            <w:tcW w:w="235" w:type="dxa"/>
          </w:tcPr>
          <w:p w14:paraId="084B68FC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979B814" w14:textId="500753A1" w:rsidTr="00391FCA">
        <w:trPr>
          <w:trHeight w:val="262"/>
        </w:trPr>
        <w:tc>
          <w:tcPr>
            <w:tcW w:w="9110" w:type="dxa"/>
            <w:hideMark/>
          </w:tcPr>
          <w:p w14:paraId="4983B9A8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. ٻار وٽ ٽيپ،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>CD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پليئر ۽ گهٽ ۾ گهٽ 5 ڪيسٽون يا سيڊيون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آهن (موبائل فون تي ميوزڪ پڻ شامل آهي)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35" w:type="dxa"/>
          </w:tcPr>
          <w:p w14:paraId="44201749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000C6278" w14:textId="1E2A3685" w:rsidTr="00391FCA">
        <w:trPr>
          <w:trHeight w:val="249"/>
        </w:trPr>
        <w:tc>
          <w:tcPr>
            <w:tcW w:w="9110" w:type="dxa"/>
            <w:hideMark/>
          </w:tcPr>
          <w:p w14:paraId="7D97C45C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. ٻار وٽ اهڙا رانديڪا ۽ گيم آهن جيڪي کليي اظهار جو موقعو ڏين (مثال مٽي جا رانديڪا پني جا رانديڪا ٻيڙي وغيره)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35" w:type="dxa"/>
          </w:tcPr>
          <w:p w14:paraId="547A4E7A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4CE7BF5" w14:textId="73218711" w:rsidTr="00391FCA">
        <w:trPr>
          <w:trHeight w:val="262"/>
        </w:trPr>
        <w:tc>
          <w:tcPr>
            <w:tcW w:w="9110" w:type="dxa"/>
            <w:hideMark/>
          </w:tcPr>
          <w:p w14:paraId="762A3A28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5. ٻار وٽ اهڙا رانديڪا آهن جنهن سان هو پيچيده چر پر ڪري سگهي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35" w:type="dxa"/>
          </w:tcPr>
          <w:p w14:paraId="684794D4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7C55CDD" w14:textId="1D257A62" w:rsidTr="00391FCA">
        <w:trPr>
          <w:trHeight w:val="470"/>
        </w:trPr>
        <w:tc>
          <w:tcPr>
            <w:tcW w:w="9110" w:type="dxa"/>
            <w:hideMark/>
          </w:tcPr>
          <w:p w14:paraId="20762565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6. ٻار وٽ اهڙا رانديڪا آهن جن سان انکي انگ سيکاري سگهجن (بلور ، ڪوڏيون، پٿريون ، موبائل فون گيم ،ڪيرم بورڊ يا عام استعمال جون شيون  چمچا وغيرو)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  <w:rtl/>
              </w:rPr>
              <w:t xml:space="preserve">   </w:t>
            </w:r>
          </w:p>
        </w:tc>
        <w:tc>
          <w:tcPr>
            <w:tcW w:w="235" w:type="dxa"/>
          </w:tcPr>
          <w:p w14:paraId="41D4D49F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C5D103B" w14:textId="1CEDBB7E" w:rsidTr="00391FCA">
        <w:trPr>
          <w:trHeight w:val="249"/>
        </w:trPr>
        <w:tc>
          <w:tcPr>
            <w:tcW w:w="9110" w:type="dxa"/>
            <w:hideMark/>
          </w:tcPr>
          <w:p w14:paraId="29884DDF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7. ٻار کي گهٽ ۾ گهٽ 5 ڪتاب آهن ڀيڻ يا ڀائرن جا ڪتاب جيڪو ٻار کولي ڏسي ٿو قرآن مجيد کان علاوه. 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35" w:type="dxa"/>
          </w:tcPr>
          <w:p w14:paraId="673EA18B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C89FF41" w14:textId="68C84A5A" w:rsidTr="00391FCA">
        <w:trPr>
          <w:trHeight w:val="262"/>
        </w:trPr>
        <w:tc>
          <w:tcPr>
            <w:tcW w:w="9110" w:type="dxa"/>
            <w:hideMark/>
          </w:tcPr>
          <w:p w14:paraId="2944876B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8. گهٽ ۾ گهٽ 5 ڪتاب گهر ۾ نظر اچن ٿا ڀيڻ يا ڀائرن جا ڪتاب جيڪو ٻار کولي ڏسي ٿو قرآن مجيد کان علاوه.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235" w:type="dxa"/>
          </w:tcPr>
          <w:p w14:paraId="66D95E5F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70908A7" w14:textId="3C065022" w:rsidTr="00391FCA">
        <w:trPr>
          <w:trHeight w:val="262"/>
        </w:trPr>
        <w:tc>
          <w:tcPr>
            <w:tcW w:w="9110" w:type="dxa"/>
            <w:hideMark/>
          </w:tcPr>
          <w:p w14:paraId="351238E1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9. ٻارگهر جي ڀاتين کي قرآن، مذهبي ڪتاب ۽ ٻيا ڪتاب ميگزين ۽ اخبارون وغيره پڙهندي روزانو ڏسي ٿو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  <w:rtl/>
              </w:rPr>
              <w:t xml:space="preserve">؟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593CF839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4EFA812" w14:textId="130B94AD" w:rsidTr="00391FCA">
        <w:trPr>
          <w:trHeight w:val="249"/>
        </w:trPr>
        <w:tc>
          <w:tcPr>
            <w:tcW w:w="9110" w:type="dxa"/>
            <w:tcBorders>
              <w:bottom w:val="single" w:sz="4" w:space="0" w:color="auto"/>
            </w:tcBorders>
            <w:hideMark/>
          </w:tcPr>
          <w:p w14:paraId="209DC583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0. ٻارجي شڪليون سکڻ لاءِ حوصله افزائي ڪئي وڃي ٿي؟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3E536EE4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0F47923" w14:textId="21D1E397" w:rsidTr="00391FCA">
        <w:trPr>
          <w:trHeight w:val="235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0F9919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. LANGUAGE STIMULATION</w:t>
            </w:r>
          </w:p>
        </w:tc>
        <w:tc>
          <w:tcPr>
            <w:tcW w:w="235" w:type="dxa"/>
          </w:tcPr>
          <w:p w14:paraId="0C14EBA1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4FD5B224" w14:textId="19A035D0" w:rsidTr="00391FCA">
        <w:trPr>
          <w:trHeight w:val="207"/>
        </w:trPr>
        <w:tc>
          <w:tcPr>
            <w:tcW w:w="9110" w:type="dxa"/>
            <w:tcBorders>
              <w:top w:val="single" w:sz="4" w:space="0" w:color="auto"/>
            </w:tcBorders>
            <w:hideMark/>
          </w:tcPr>
          <w:p w14:paraId="5DD805E9" w14:textId="77777777" w:rsidR="00391FCA" w:rsidRDefault="00391FCA">
            <w:pPr>
              <w:bidi/>
              <w:rPr>
                <w:rFonts w:ascii="MB Lateefi" w:hAnsi="MB Lateefi" w:cs="MB Lateefi"/>
                <w:sz w:val="18"/>
                <w:szCs w:val="18"/>
                <w:rtl/>
              </w:rPr>
            </w:pPr>
            <w:r>
              <w:rPr>
                <w:rFonts w:ascii="MB Lateefi" w:hAnsi="MB Lateefi" w:cs="MB Lateefi" w:hint="cs"/>
                <w:sz w:val="18"/>
                <w:szCs w:val="18"/>
                <w:rtl/>
              </w:rPr>
              <w:t xml:space="preserve">11 ٻار وٽ اهڙا رانديڪا موجود آهن جن جي ذريعي جانورن  جا نالا سکي ٿو. سچ پچ  جا جانور ڏسي سکي ته اهي به شامل ڪيو. </w:t>
            </w:r>
            <w:r>
              <w:rPr>
                <w:rFonts w:ascii="MB Lateefi" w:hAnsi="MB Lateefi" w:cs="MB Lateefi" w:hint="cs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35" w:type="dxa"/>
          </w:tcPr>
          <w:p w14:paraId="323D3A7D" w14:textId="77777777" w:rsidR="00391FCA" w:rsidRDefault="00391FCA">
            <w:pPr>
              <w:bidi/>
              <w:rPr>
                <w:rFonts w:ascii="MB Lateefi" w:hAnsi="MB Lateefi" w:cs="MB Lateefi"/>
                <w:sz w:val="18"/>
                <w:szCs w:val="18"/>
                <w:rtl/>
              </w:rPr>
            </w:pPr>
          </w:p>
        </w:tc>
      </w:tr>
      <w:tr w:rsidR="00391FCA" w14:paraId="1D88F0AC" w14:textId="71F9A3A6" w:rsidTr="00391FCA">
        <w:trPr>
          <w:trHeight w:val="470"/>
        </w:trPr>
        <w:tc>
          <w:tcPr>
            <w:tcW w:w="9110" w:type="dxa"/>
            <w:hideMark/>
          </w:tcPr>
          <w:p w14:paraId="541FE0D3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12. ٻار جي اکر سکڻ ۾ حوصله افزائي  ڪئي وڃي ٿي.</w:t>
            </w:r>
          </w:p>
          <w:p w14:paraId="6600DF02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(مثال: موبائل فون ، سليٽ ، پني يا زمين  جي ذريعي ڀلي سنڌي ياانگريزي اکر هجن)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11081A22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0AC76F3D" w14:textId="7EDF4385" w:rsidTr="00391FCA">
        <w:trPr>
          <w:trHeight w:val="470"/>
        </w:trPr>
        <w:tc>
          <w:tcPr>
            <w:tcW w:w="9110" w:type="dxa"/>
            <w:hideMark/>
          </w:tcPr>
          <w:p w14:paraId="2985BD98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3 والدين ٻار کي سادا اخلاقي طريقا سيکارن ٿا. مثال مهرباني چوڻ، شڪريا، مونکي معاف ڪجو چوڻ، رشتن کي ادب سان پڪارڻ ۽ ڀيڻ، ڀاء کي ادي،ادو چوڻ وغيره. 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562E35DC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7679A59" w14:textId="45D50C2B" w:rsidTr="00391FCA">
        <w:trPr>
          <w:trHeight w:val="249"/>
        </w:trPr>
        <w:tc>
          <w:tcPr>
            <w:tcW w:w="9110" w:type="dxa"/>
            <w:hideMark/>
          </w:tcPr>
          <w:p w14:paraId="200329BD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4. ماء پئ ٻار کي ڳالهائڻ لاءِ همٿائن ٿا ۽ ٻار کي ٻڌڻ لاءِ وقت ڪڍ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19409FE5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CEE5890" w14:textId="5F42D899" w:rsidTr="00391FCA">
        <w:trPr>
          <w:trHeight w:val="262"/>
        </w:trPr>
        <w:tc>
          <w:tcPr>
            <w:tcW w:w="9110" w:type="dxa"/>
            <w:hideMark/>
          </w:tcPr>
          <w:p w14:paraId="4C98FF07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5. ٻار کي ناشتي يا مجهند جي ماني ۾ پنهجي پسند ٻڌائڻ  جي اجازت آه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227C5F91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40C14C0" w14:textId="186B0C6E" w:rsidTr="00391FCA">
        <w:trPr>
          <w:trHeight w:val="262"/>
        </w:trPr>
        <w:tc>
          <w:tcPr>
            <w:tcW w:w="9110" w:type="dxa"/>
          </w:tcPr>
          <w:p w14:paraId="5387922A" w14:textId="327F9224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6. ماءُ پيء  صحيح گرامر ۽ ضمير استعمال ڪ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5DC887C4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71E67EA" w14:textId="710D3FB2" w:rsidTr="00391FCA">
        <w:trPr>
          <w:trHeight w:val="249"/>
        </w:trPr>
        <w:tc>
          <w:tcPr>
            <w:tcW w:w="9110" w:type="dxa"/>
            <w:tcBorders>
              <w:bottom w:val="single" w:sz="4" w:space="0" w:color="auto"/>
            </w:tcBorders>
          </w:tcPr>
          <w:p w14:paraId="3E84F7D2" w14:textId="63163309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7. ماءُ پيء جو آواز ٻار لاءِ مثبت احساسات ٻڌائي ٿ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2451732C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9021C8A" w14:textId="63BC1ADA" w:rsidTr="00391FCA">
        <w:trPr>
          <w:trHeight w:val="262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</w:tcPr>
          <w:p w14:paraId="04853C4D" w14:textId="65B0D6CE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II. PHYSICAL ENVIRONMENT </w:t>
            </w:r>
          </w:p>
        </w:tc>
        <w:tc>
          <w:tcPr>
            <w:tcW w:w="235" w:type="dxa"/>
          </w:tcPr>
          <w:p w14:paraId="425EFC0E" w14:textId="77777777" w:rsidR="00391FCA" w:rsidRDefault="00391FCA" w:rsidP="004F6645">
            <w:pPr>
              <w:bidi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7A1EABCD" w14:textId="50F87D47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</w:tcBorders>
          </w:tcPr>
          <w:p w14:paraId="210D9BB3" w14:textId="245EB335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8 عمارت محفوظ ۽ خطرن کان خالي نظر اچي ٿي.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67EADE9D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7207C0D6" w14:textId="386B145D" w:rsidTr="00391FCA">
        <w:trPr>
          <w:trHeight w:val="262"/>
        </w:trPr>
        <w:tc>
          <w:tcPr>
            <w:tcW w:w="9110" w:type="dxa"/>
          </w:tcPr>
          <w:p w14:paraId="05B1C5C5" w14:textId="600DBE33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19. ٻاهريون راند وارو ماحول محفوظ نظر اچي ٿ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7EF8F9C4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A841566" w14:textId="3092C712" w:rsidTr="00391FCA">
        <w:trPr>
          <w:trHeight w:val="249"/>
        </w:trPr>
        <w:tc>
          <w:tcPr>
            <w:tcW w:w="9110" w:type="dxa"/>
          </w:tcPr>
          <w:p w14:paraId="2E7DB985" w14:textId="0A4686B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0. اندريون گهر اونداهون نه آه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09EBC28D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6E8ADEA" w14:textId="349359DD" w:rsidTr="00391FCA">
        <w:trPr>
          <w:trHeight w:val="262"/>
        </w:trPr>
        <w:tc>
          <w:tcPr>
            <w:tcW w:w="9110" w:type="dxa"/>
          </w:tcPr>
          <w:p w14:paraId="2835AD1E" w14:textId="4EAB67C9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1. آس پاس وارو ماحول خوبصورت ۽ خوشگوار آه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 xml:space="preserve"> O</w:t>
            </w:r>
          </w:p>
        </w:tc>
        <w:tc>
          <w:tcPr>
            <w:tcW w:w="235" w:type="dxa"/>
          </w:tcPr>
          <w:p w14:paraId="13EB476F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4350873" w14:textId="44202020" w:rsidTr="00391FCA">
        <w:trPr>
          <w:trHeight w:val="249"/>
        </w:trPr>
        <w:tc>
          <w:tcPr>
            <w:tcW w:w="9110" w:type="dxa"/>
          </w:tcPr>
          <w:p w14:paraId="6764B96E" w14:textId="20B9582C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22. گهر ۾ 100 چورس فوٽ  في ماڻهو جڳهه  آهي</w:t>
            </w:r>
            <w:r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>، اڱڻ به شامل ڪريو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 xml:space="preserve"> O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1F7D4B50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9A1510B" w14:textId="24BEEDD1" w:rsidTr="00391FCA">
        <w:trPr>
          <w:trHeight w:val="262"/>
        </w:trPr>
        <w:tc>
          <w:tcPr>
            <w:tcW w:w="9110" w:type="dxa"/>
          </w:tcPr>
          <w:p w14:paraId="7C704CE7" w14:textId="017854C6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3. ڪمرا سامان سان ڀريل نه آهن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4BB635C7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7EB45048" w14:textId="2839FEBE" w:rsidTr="00391FCA">
        <w:trPr>
          <w:trHeight w:val="262"/>
        </w:trPr>
        <w:tc>
          <w:tcPr>
            <w:tcW w:w="9110" w:type="dxa"/>
            <w:tcBorders>
              <w:bottom w:val="single" w:sz="4" w:space="0" w:color="auto"/>
            </w:tcBorders>
          </w:tcPr>
          <w:p w14:paraId="1CAF01D1" w14:textId="0058D9A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4. گهر صاف  سٿرو آهي ۽ تڙيل پکڙيل نه آه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53EE84A2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2423902" w14:textId="00630AE1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</w:tcPr>
          <w:p w14:paraId="6678C48E" w14:textId="26E8BC34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. RESPONSIVITY</w:t>
            </w:r>
          </w:p>
        </w:tc>
        <w:tc>
          <w:tcPr>
            <w:tcW w:w="235" w:type="dxa"/>
          </w:tcPr>
          <w:p w14:paraId="72A50CE9" w14:textId="77777777" w:rsidR="00391FCA" w:rsidRDefault="00391FCA" w:rsidP="004F6645">
            <w:pPr>
              <w:bidi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72A52D3A" w14:textId="40ED492C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</w:tcBorders>
          </w:tcPr>
          <w:p w14:paraId="2191E78E" w14:textId="1B438B38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5. ماءَ پئ ٻار کي 10 کان 15منٽ  پنهنجي ويجهو جهلي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6A1CEEE1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A63D109" w14:textId="73051C08" w:rsidTr="00391FCA">
        <w:trPr>
          <w:trHeight w:val="262"/>
        </w:trPr>
        <w:tc>
          <w:tcPr>
            <w:tcW w:w="9110" w:type="dxa"/>
          </w:tcPr>
          <w:p w14:paraId="45C4EDF3" w14:textId="678C0095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6. وزٽ جي دوران ماءُ پئ  گهٽ ۾ گهٽ ٻه دفعا ٻار سان ڳالهايو؟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26114722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0987ECB2" w14:textId="7FE2B04D" w:rsidTr="00391FCA">
        <w:trPr>
          <w:trHeight w:val="262"/>
        </w:trPr>
        <w:tc>
          <w:tcPr>
            <w:tcW w:w="9110" w:type="dxa"/>
          </w:tcPr>
          <w:p w14:paraId="72571C36" w14:textId="00FF5396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7. ماء پئ ٻار جي سوالن يا عرض جو زباني جواب ڏي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369268B8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063A74D" w14:textId="29C8204E" w:rsidTr="00391FCA">
        <w:trPr>
          <w:trHeight w:val="249"/>
        </w:trPr>
        <w:tc>
          <w:tcPr>
            <w:tcW w:w="9110" w:type="dxa"/>
          </w:tcPr>
          <w:p w14:paraId="7920FB58" w14:textId="5E3653D8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8. ماء پئ عام طور تي ٻار جي گفتگو جو زباني جواب ڏين ٿا 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7D8C126B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7BE2902" w14:textId="01AB9B05" w:rsidTr="00391FCA">
        <w:trPr>
          <w:trHeight w:val="262"/>
        </w:trPr>
        <w:tc>
          <w:tcPr>
            <w:tcW w:w="9110" w:type="dxa"/>
          </w:tcPr>
          <w:p w14:paraId="16DC9782" w14:textId="653B61B4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29. ماء پئ  وزٽ جي دوران ٻه دفعا ٻار جي تعريف ڪئي. </w:t>
            </w:r>
          </w:p>
        </w:tc>
        <w:tc>
          <w:tcPr>
            <w:tcW w:w="235" w:type="dxa"/>
          </w:tcPr>
          <w:p w14:paraId="2F66C3F1" w14:textId="77777777" w:rsidR="00391FCA" w:rsidRDefault="00391FCA" w:rsidP="004F6645">
            <w:pPr>
              <w:bidi/>
              <w:rPr>
                <w:rFonts w:ascii="MB Lateefi" w:hAnsi="MB Lateefi" w:cs="MB Lateefi"/>
                <w:b/>
                <w:bCs/>
                <w:sz w:val="20"/>
              </w:rPr>
            </w:pPr>
          </w:p>
        </w:tc>
      </w:tr>
      <w:tr w:rsidR="00391FCA" w14:paraId="5099E978" w14:textId="1477C614" w:rsidTr="00391FCA">
        <w:trPr>
          <w:trHeight w:val="249"/>
        </w:trPr>
        <w:tc>
          <w:tcPr>
            <w:tcW w:w="9110" w:type="dxa"/>
          </w:tcPr>
          <w:p w14:paraId="65BEB816" w14:textId="322032B3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0. ماءِ پنهنجي ٻار کي پيار سان هٿ ڦيري ٿي  ۽ان کي چميون ڏيئي ٿي يا ڀاڪر پائي ٿ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51F6A95B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4648932" w14:textId="7ECBFBD2" w:rsidTr="00391FCA">
        <w:trPr>
          <w:trHeight w:val="262"/>
        </w:trPr>
        <w:tc>
          <w:tcPr>
            <w:tcW w:w="9110" w:type="dxa"/>
            <w:tcBorders>
              <w:bottom w:val="single" w:sz="4" w:space="0" w:color="auto"/>
            </w:tcBorders>
            <w:hideMark/>
          </w:tcPr>
          <w:p w14:paraId="7EC8549D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1. وزٽ جي دروان ماءِ ٻار جي حوصله افزائي  ڪري ٿي ته پنهنجون ڪجهه ڪاميابين جو مظارو ڪري ڏيکار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7288997A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E85BCC0" w14:textId="7D74D6A0" w:rsidTr="00391FCA">
        <w:trPr>
          <w:trHeight w:val="235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01A02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. ACADEMIC STIMULATION </w:t>
            </w:r>
          </w:p>
        </w:tc>
        <w:tc>
          <w:tcPr>
            <w:tcW w:w="235" w:type="dxa"/>
          </w:tcPr>
          <w:p w14:paraId="065ABB54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2CA6834C" w14:textId="61D13B16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</w:tcBorders>
            <w:hideMark/>
          </w:tcPr>
          <w:p w14:paraId="1BA716AD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2. ٻار جي رنگ سکڻ ۾ حوصله افزائي ڪئي وڃي ٿ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32D4B653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BD196AB" w14:textId="2563673E" w:rsidTr="00391FCA">
        <w:trPr>
          <w:trHeight w:val="262"/>
        </w:trPr>
        <w:tc>
          <w:tcPr>
            <w:tcW w:w="9110" w:type="dxa"/>
            <w:hideMark/>
          </w:tcPr>
          <w:p w14:paraId="0B07BD86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3. ٻار جي سُر واري ٻولي سکڻ ۾ حوصله افزائي  ڪئي وڃي  ٿي. (نظم ، بيت ، ڪلمو، دعا وغيره)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717C8E3C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C8BFADA" w14:textId="52699665" w:rsidTr="00391FCA">
        <w:trPr>
          <w:trHeight w:val="249"/>
        </w:trPr>
        <w:tc>
          <w:tcPr>
            <w:tcW w:w="9110" w:type="dxa"/>
            <w:hideMark/>
          </w:tcPr>
          <w:p w14:paraId="628E1E19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4. ٻارکي جاين سکڻ ۾حوصله افزائي  ڪئي وڃي ٿي(هيٺان،مٿان، اندر،ٻاهر وغيره)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37BB919C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79059C37" w14:textId="31CDDD3F" w:rsidTr="00391FCA">
        <w:trPr>
          <w:trHeight w:val="262"/>
        </w:trPr>
        <w:tc>
          <w:tcPr>
            <w:tcW w:w="9110" w:type="dxa"/>
            <w:hideMark/>
          </w:tcPr>
          <w:p w14:paraId="51236F46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5. ٻارجي انگ سکڻ ۾ حوصله افزائي ڪئي وڃي ٿ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41AD8FFB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0548B8C5" w14:textId="3A795EB6" w:rsidTr="00391FCA">
        <w:trPr>
          <w:trHeight w:val="262"/>
        </w:trPr>
        <w:tc>
          <w:tcPr>
            <w:tcW w:w="9110" w:type="dxa"/>
            <w:tcBorders>
              <w:bottom w:val="single" w:sz="4" w:space="0" w:color="auto"/>
            </w:tcBorders>
            <w:hideMark/>
          </w:tcPr>
          <w:p w14:paraId="6746F39F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6. ٻار جي ڪجهه  لفظ سکڻ ۽ پڙهڻ ۾ حوصله افزائي ڪئي وڃي ٿ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5D332D61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F9B1F54" w14:textId="0F60C419" w:rsidTr="00391FCA">
        <w:trPr>
          <w:trHeight w:val="356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50C19" w14:textId="3C91D2DB" w:rsidR="00391FCA" w:rsidRDefault="00391FCA" w:rsidP="00391FCA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VI. MODELING </w:t>
            </w:r>
          </w:p>
        </w:tc>
        <w:tc>
          <w:tcPr>
            <w:tcW w:w="235" w:type="dxa"/>
          </w:tcPr>
          <w:p w14:paraId="0E4FAF1A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652477AB" w14:textId="21FD3EE1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</w:tcBorders>
            <w:hideMark/>
          </w:tcPr>
          <w:p w14:paraId="1D0D905E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7. ٻار کاڌي ۾ ڪجهه دير برداشت  ڪري ٿو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0B620DB1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27FEE19" w14:textId="4BB3EB82" w:rsidTr="00391FCA">
        <w:trPr>
          <w:trHeight w:val="262"/>
        </w:trPr>
        <w:tc>
          <w:tcPr>
            <w:tcW w:w="9110" w:type="dxa"/>
            <w:hideMark/>
          </w:tcPr>
          <w:p w14:paraId="430FC6F1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8. ٻار کي ٽي وي قانون سان ڏيکاري وڃي ٿي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 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505EBA82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235D72F8" w14:textId="5D25F6B9" w:rsidTr="00391FCA">
        <w:trPr>
          <w:trHeight w:val="262"/>
        </w:trPr>
        <w:tc>
          <w:tcPr>
            <w:tcW w:w="9110" w:type="dxa"/>
            <w:hideMark/>
          </w:tcPr>
          <w:p w14:paraId="50DDDE4B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39. ٻار خراب ردعمل کانسواءِ پنهنجي منفي جذبات جواظهار ڪري سگهي ٿو 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14770DD2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4B8A05A" w14:textId="3659F95F" w:rsidTr="00391FCA">
        <w:trPr>
          <w:trHeight w:val="249"/>
        </w:trPr>
        <w:tc>
          <w:tcPr>
            <w:tcW w:w="9110" w:type="dxa"/>
            <w:hideMark/>
          </w:tcPr>
          <w:p w14:paraId="53105714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0.ٻارخراب ردعمل کانسواءِ ماءِ پيءِکي ڌڪ هڻي سگهي ٿ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34C08150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FBFDA0A" w14:textId="582D9EB2" w:rsidTr="00391FCA">
        <w:trPr>
          <w:trHeight w:val="262"/>
        </w:trPr>
        <w:tc>
          <w:tcPr>
            <w:tcW w:w="9110" w:type="dxa"/>
            <w:tcBorders>
              <w:bottom w:val="single" w:sz="4" w:space="0" w:color="auto"/>
            </w:tcBorders>
            <w:hideMark/>
          </w:tcPr>
          <w:p w14:paraId="79EC68AB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41. ماءِ پيء وزيٽر سان ٻار جو ت</w:t>
            </w:r>
            <w:r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>عا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رف ڪرائ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692DFB30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78E636B2" w14:textId="240A4930" w:rsidTr="00391FCA">
        <w:trPr>
          <w:trHeight w:val="235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CAE3D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I. VARIETY</w:t>
            </w:r>
          </w:p>
        </w:tc>
        <w:tc>
          <w:tcPr>
            <w:tcW w:w="235" w:type="dxa"/>
          </w:tcPr>
          <w:p w14:paraId="39A68DBB" w14:textId="77777777" w:rsidR="00391FCA" w:rsidRDefault="00391FCA" w:rsidP="003D30F1">
            <w:pPr>
              <w:jc w:val="right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23CC83C2" w14:textId="459809DD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</w:tcBorders>
            <w:hideMark/>
          </w:tcPr>
          <w:p w14:paraId="32CD349D" w14:textId="77777777" w:rsidR="00391FCA" w:rsidRDefault="00391FCA">
            <w:pPr>
              <w:bidi/>
              <w:rPr>
                <w:rFonts w:ascii="MB Lateefi" w:hAnsi="MB Lateefi" w:cs="MB Lateefi"/>
                <w:sz w:val="20"/>
                <w:szCs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2. ٻاروٽ سچو يا رانديڪي وارو موسيقي وارواوزار آهي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35" w:type="dxa"/>
          </w:tcPr>
          <w:p w14:paraId="74BF2F56" w14:textId="77777777" w:rsidR="00391FCA" w:rsidRDefault="00391FCA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EC7AA58" w14:textId="6587DE17" w:rsidTr="00391FCA">
        <w:trPr>
          <w:trHeight w:val="249"/>
        </w:trPr>
        <w:tc>
          <w:tcPr>
            <w:tcW w:w="9110" w:type="dxa"/>
          </w:tcPr>
          <w:p w14:paraId="1317D39B" w14:textId="7F1B733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3. ٻارکي گهٽ ۾گهٽ ٻن هفتن۾ ٻاهر گهمائڻ لاءِوٺي ويندا آهيو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28600F45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B3AF350" w14:textId="083687A9" w:rsidTr="00391FCA">
        <w:trPr>
          <w:trHeight w:val="262"/>
        </w:trPr>
        <w:tc>
          <w:tcPr>
            <w:tcW w:w="9110" w:type="dxa"/>
          </w:tcPr>
          <w:p w14:paraId="5CDEDAF1" w14:textId="5B1FF72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4. ٻار کي گذريل سال تقريبا هڪ دفعو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80 km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پري گهمائڻ لاءِ وٺي ويا هئا.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 xml:space="preserve">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2EFF1DB6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9F3DCC9" w14:textId="0C239541" w:rsidTr="00391FCA">
        <w:trPr>
          <w:trHeight w:val="262"/>
        </w:trPr>
        <w:tc>
          <w:tcPr>
            <w:tcW w:w="9110" w:type="dxa"/>
          </w:tcPr>
          <w:p w14:paraId="7F9537AC" w14:textId="745A25ED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5. ٻار کي گذريل سال ۾ عجائب گهر وٺي ويا آهي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5" w:type="dxa"/>
          </w:tcPr>
          <w:p w14:paraId="4C2192B0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4662D015" w14:textId="3F054CFE" w:rsidTr="00391FCA">
        <w:trPr>
          <w:trHeight w:val="249"/>
        </w:trPr>
        <w:tc>
          <w:tcPr>
            <w:tcW w:w="9110" w:type="dxa"/>
          </w:tcPr>
          <w:p w14:paraId="3B69CE9B" w14:textId="416DF839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6. ماء پي ٻار کي پنهنجا رانديڪا بغير ڪنهنجي مدد جي کڻي رکڻ لاءِ حوصله افزائي ڪ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49678B0F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0D5AC578" w14:textId="244E8FAC" w:rsidTr="00391FCA">
        <w:trPr>
          <w:trHeight w:val="262"/>
        </w:trPr>
        <w:tc>
          <w:tcPr>
            <w:tcW w:w="9110" w:type="dxa"/>
          </w:tcPr>
          <w:p w14:paraId="57D587AD" w14:textId="32D877C0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7. ٻار گهٽ ۾ گهٽ هڪ ڀيرو يا اڪثر ڪري ماء يا پئ سان گڏ  کاڌو کائي ٿ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74EA8F6D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1572B8E8" w14:textId="658D2F8C" w:rsidTr="00391FCA">
        <w:trPr>
          <w:trHeight w:val="262"/>
        </w:trPr>
        <w:tc>
          <w:tcPr>
            <w:tcW w:w="9110" w:type="dxa"/>
          </w:tcPr>
          <w:p w14:paraId="6E5633DB" w14:textId="3576E0CF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8. ماءِ پئ ٻارکي دڪان تي ڪي خاص کاڌا چونڊڻ  جي اجازت ڏي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35" w:type="dxa"/>
          </w:tcPr>
          <w:p w14:paraId="7465FDE0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0F49E29" w14:textId="07C9696C" w:rsidTr="00391FCA">
        <w:trPr>
          <w:trHeight w:val="249"/>
        </w:trPr>
        <w:tc>
          <w:tcPr>
            <w:tcW w:w="9110" w:type="dxa"/>
          </w:tcPr>
          <w:p w14:paraId="6D2C5AD8" w14:textId="2C9B39C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49. ماءُ پي ڏکيا جملاءِ ،صحيح لغت استعمال ڪن ٿا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54DE0F34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59F7D575" w14:textId="65FA15DB" w:rsidTr="00391FCA">
        <w:trPr>
          <w:trHeight w:val="262"/>
        </w:trPr>
        <w:tc>
          <w:tcPr>
            <w:tcW w:w="9110" w:type="dxa"/>
            <w:tcBorders>
              <w:bottom w:val="single" w:sz="4" w:space="0" w:color="auto"/>
            </w:tcBorders>
          </w:tcPr>
          <w:p w14:paraId="10C65091" w14:textId="5A04FD5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50. گهر ۾ ڪنهن  جاءِ تي ٻار جو فن وارو ڪم ظاهر ٿيل آهي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  <w:r>
              <w:rPr>
                <w:rFonts w:ascii="MB Lateefi" w:hAnsi="MB Lateefi" w:cs="MB Lateefi" w:hint="cs"/>
                <w:sz w:val="20"/>
                <w:szCs w:val="20"/>
              </w:rPr>
              <w:t>.</w:t>
            </w:r>
          </w:p>
        </w:tc>
        <w:tc>
          <w:tcPr>
            <w:tcW w:w="235" w:type="dxa"/>
          </w:tcPr>
          <w:p w14:paraId="462555D7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74A59CCF" w14:textId="215AE66F" w:rsidTr="00391FCA">
        <w:trPr>
          <w:trHeight w:val="249"/>
        </w:trPr>
        <w:tc>
          <w:tcPr>
            <w:tcW w:w="9110" w:type="dxa"/>
            <w:tcBorders>
              <w:top w:val="single" w:sz="4" w:space="0" w:color="auto"/>
              <w:bottom w:val="single" w:sz="4" w:space="0" w:color="auto"/>
            </w:tcBorders>
          </w:tcPr>
          <w:p w14:paraId="13C4C631" w14:textId="0C787962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II. ACCEPTANCE</w:t>
            </w:r>
          </w:p>
        </w:tc>
        <w:tc>
          <w:tcPr>
            <w:tcW w:w="235" w:type="dxa"/>
          </w:tcPr>
          <w:p w14:paraId="3746F52F" w14:textId="77777777" w:rsidR="00391FCA" w:rsidRDefault="00391FCA" w:rsidP="004F6645">
            <w:pPr>
              <w:bidi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391FCA" w14:paraId="7540A5AD" w14:textId="3838E324" w:rsidTr="00391FCA">
        <w:trPr>
          <w:trHeight w:val="262"/>
        </w:trPr>
        <w:tc>
          <w:tcPr>
            <w:tcW w:w="9110" w:type="dxa"/>
            <w:tcBorders>
              <w:top w:val="single" w:sz="4" w:space="0" w:color="auto"/>
            </w:tcBorders>
          </w:tcPr>
          <w:p w14:paraId="107DB41A" w14:textId="04D5589B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51. گذريل هفتي ۾ هڪ کان وڏيڪ دفعا جسماني سزا جو واقعو نه ٿيو آهي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 xml:space="preserve">I </w:t>
            </w:r>
            <w:r>
              <w:rPr>
                <w:rFonts w:ascii="MB Lateefi" w:hAnsi="MB Lateefi" w:cs="MB Lateefi" w:hint="cs"/>
                <w:sz w:val="20"/>
                <w:szCs w:val="20"/>
              </w:rPr>
              <w:t>.</w:t>
            </w:r>
          </w:p>
        </w:tc>
        <w:tc>
          <w:tcPr>
            <w:tcW w:w="235" w:type="dxa"/>
          </w:tcPr>
          <w:p w14:paraId="796EB876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6007F53B" w14:textId="27A785A6" w:rsidTr="00391FCA">
        <w:trPr>
          <w:trHeight w:val="249"/>
        </w:trPr>
        <w:tc>
          <w:tcPr>
            <w:tcW w:w="9110" w:type="dxa"/>
          </w:tcPr>
          <w:p w14:paraId="4C20DBCD" w14:textId="07B4E809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52. وزٽ جي دوران ماء پئ ٻار تي هڪ کان وڌيڪ ڀيرا ڪاوڙ ، ڦٽڪار نه ڪئي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60BEF1AB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F561337" w14:textId="184A0816" w:rsidTr="00391FCA">
        <w:trPr>
          <w:trHeight w:val="262"/>
        </w:trPr>
        <w:tc>
          <w:tcPr>
            <w:tcW w:w="9110" w:type="dxa"/>
          </w:tcPr>
          <w:p w14:paraId="2C57BDAA" w14:textId="42365DD0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>53. وزٽ جي دوران ماء پئ جسماني ڌتڪار نه ڪئي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  <w:r>
              <w:rPr>
                <w:rFonts w:ascii="MB Lateefi" w:hAnsi="MB Lateefi" w:cs="MB Lateefi" w:hint="cs"/>
                <w:sz w:val="20"/>
                <w:szCs w:val="20"/>
              </w:rPr>
              <w:t>.</w:t>
            </w:r>
          </w:p>
        </w:tc>
        <w:tc>
          <w:tcPr>
            <w:tcW w:w="235" w:type="dxa"/>
          </w:tcPr>
          <w:p w14:paraId="6B24FB19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  <w:tr w:rsidR="00391FCA" w14:paraId="3FC32197" w14:textId="04C1D663" w:rsidTr="00391FCA">
        <w:trPr>
          <w:trHeight w:val="249"/>
        </w:trPr>
        <w:tc>
          <w:tcPr>
            <w:tcW w:w="9110" w:type="dxa"/>
            <w:tcBorders>
              <w:bottom w:val="single" w:sz="4" w:space="0" w:color="auto"/>
            </w:tcBorders>
          </w:tcPr>
          <w:p w14:paraId="642C05C9" w14:textId="3AB9C569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  <w:r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54. وزٽ جي دوران  ماءُ پئ ٻار کي چماٽ يا ٿڦڙ نه لڳايو. </w:t>
            </w:r>
            <w:r>
              <w:rPr>
                <w:rFonts w:ascii="MB Lateefi" w:hAnsi="MB Lateefi" w:cs="MB Lateefi" w:hint="cs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35" w:type="dxa"/>
          </w:tcPr>
          <w:p w14:paraId="1B4A4173" w14:textId="77777777" w:rsidR="00391FCA" w:rsidRDefault="00391FCA" w:rsidP="004F6645">
            <w:pPr>
              <w:bidi/>
              <w:rPr>
                <w:rFonts w:ascii="MB Lateefi" w:hAnsi="MB Lateefi" w:cs="MB Lateefi"/>
                <w:sz w:val="20"/>
                <w:rtl/>
              </w:rPr>
            </w:pPr>
          </w:p>
        </w:tc>
      </w:tr>
    </w:tbl>
    <w:p w14:paraId="7764F770" w14:textId="77777777" w:rsidR="004F6645" w:rsidRPr="0059786B" w:rsidRDefault="004F6645" w:rsidP="004B6AA7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4F6645" w:rsidRPr="0059786B" w:rsidSect="004F664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2ACB2E" w14:textId="77777777" w:rsidR="00424BF6" w:rsidRDefault="00424BF6" w:rsidP="00766427">
      <w:r>
        <w:separator/>
      </w:r>
    </w:p>
  </w:endnote>
  <w:endnote w:type="continuationSeparator" w:id="0">
    <w:p w14:paraId="3ACD8E89" w14:textId="77777777" w:rsidR="00424BF6" w:rsidRDefault="00424BF6" w:rsidP="0076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B Lateefi">
    <w:altName w:val="Times New Roman"/>
    <w:charset w:val="00"/>
    <w:family w:val="auto"/>
    <w:pitch w:val="variable"/>
    <w:sig w:usb0="00000000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85B61" w14:textId="77777777" w:rsidR="003C520E" w:rsidRDefault="003C520E" w:rsidP="005567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4CDC33" w14:textId="77777777" w:rsidR="003C520E" w:rsidRDefault="003C520E" w:rsidP="00E42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C16F6" w14:textId="77777777" w:rsidR="003C520E" w:rsidRPr="00E420CF" w:rsidRDefault="003C520E" w:rsidP="00556746">
    <w:pPr>
      <w:pStyle w:val="Footer"/>
      <w:framePr w:wrap="none" w:vAnchor="text" w:hAnchor="margin" w:xAlign="right" w:y="1"/>
      <w:rPr>
        <w:rStyle w:val="PageNumber"/>
        <w:rFonts w:ascii="Times New Roman" w:hAnsi="Times New Roman"/>
        <w:sz w:val="24"/>
      </w:rPr>
    </w:pPr>
    <w:r w:rsidRPr="00E420CF">
      <w:rPr>
        <w:rStyle w:val="PageNumber"/>
        <w:rFonts w:ascii="Times New Roman" w:hAnsi="Times New Roman"/>
        <w:sz w:val="24"/>
      </w:rPr>
      <w:fldChar w:fldCharType="begin"/>
    </w:r>
    <w:r w:rsidRPr="00E420CF">
      <w:rPr>
        <w:rStyle w:val="PageNumber"/>
        <w:rFonts w:ascii="Times New Roman" w:hAnsi="Times New Roman"/>
        <w:sz w:val="24"/>
      </w:rPr>
      <w:instrText xml:space="preserve">PAGE  </w:instrText>
    </w:r>
    <w:r w:rsidRPr="00E420CF">
      <w:rPr>
        <w:rStyle w:val="PageNumber"/>
        <w:rFonts w:ascii="Times New Roman" w:hAnsi="Times New Roman"/>
        <w:sz w:val="24"/>
      </w:rPr>
      <w:fldChar w:fldCharType="separate"/>
    </w:r>
    <w:r w:rsidR="00080C8D">
      <w:rPr>
        <w:rStyle w:val="PageNumber"/>
        <w:rFonts w:ascii="Times New Roman" w:hAnsi="Times New Roman"/>
        <w:noProof/>
        <w:sz w:val="24"/>
      </w:rPr>
      <w:t>7</w:t>
    </w:r>
    <w:r w:rsidRPr="00E420CF">
      <w:rPr>
        <w:rStyle w:val="PageNumber"/>
        <w:rFonts w:ascii="Times New Roman" w:hAnsi="Times New Roman"/>
        <w:sz w:val="24"/>
      </w:rPr>
      <w:fldChar w:fldCharType="end"/>
    </w:r>
  </w:p>
  <w:p w14:paraId="66B6BC8B" w14:textId="77777777" w:rsidR="003C520E" w:rsidRPr="00E420CF" w:rsidRDefault="003C520E" w:rsidP="00E420CF">
    <w:pPr>
      <w:pStyle w:val="Footer"/>
      <w:ind w:right="360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1DC9D" w14:textId="77777777" w:rsidR="00424BF6" w:rsidRDefault="00424BF6" w:rsidP="00766427">
      <w:r>
        <w:separator/>
      </w:r>
    </w:p>
  </w:footnote>
  <w:footnote w:type="continuationSeparator" w:id="0">
    <w:p w14:paraId="51E7E753" w14:textId="77777777" w:rsidR="00424BF6" w:rsidRDefault="00424BF6" w:rsidP="00766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C1ABF"/>
    <w:multiLevelType w:val="hybridMultilevel"/>
    <w:tmpl w:val="529EF518"/>
    <w:lvl w:ilvl="0" w:tplc="EE1C5A3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27CB"/>
    <w:multiLevelType w:val="hybridMultilevel"/>
    <w:tmpl w:val="6D328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916B6"/>
    <w:multiLevelType w:val="hybridMultilevel"/>
    <w:tmpl w:val="18027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04B49"/>
    <w:multiLevelType w:val="multilevel"/>
    <w:tmpl w:val="C4CAFD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0565A72"/>
    <w:multiLevelType w:val="multilevel"/>
    <w:tmpl w:val="582635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rap0wizx2veezfw65zd0srr0zfe20rw5v&quot;&gt;Jelena&amp;apos;s master library-Saved&lt;record-ids&gt;&lt;item&gt;663&lt;/item&gt;&lt;/record-ids&gt;&lt;/item&gt;&lt;/Libraries&gt;"/>
  </w:docVars>
  <w:rsids>
    <w:rsidRoot w:val="001C58A4"/>
    <w:rsid w:val="00002DEC"/>
    <w:rsid w:val="00006D30"/>
    <w:rsid w:val="00015ADD"/>
    <w:rsid w:val="00026615"/>
    <w:rsid w:val="00062E63"/>
    <w:rsid w:val="00073FD2"/>
    <w:rsid w:val="00077C49"/>
    <w:rsid w:val="00080C8D"/>
    <w:rsid w:val="000824A5"/>
    <w:rsid w:val="0009167D"/>
    <w:rsid w:val="000974AD"/>
    <w:rsid w:val="000A7F73"/>
    <w:rsid w:val="000B464A"/>
    <w:rsid w:val="000C615E"/>
    <w:rsid w:val="000D07B1"/>
    <w:rsid w:val="000E5A62"/>
    <w:rsid w:val="00113FF5"/>
    <w:rsid w:val="00117D4E"/>
    <w:rsid w:val="001302D2"/>
    <w:rsid w:val="00136B76"/>
    <w:rsid w:val="00142748"/>
    <w:rsid w:val="001564D0"/>
    <w:rsid w:val="0016065C"/>
    <w:rsid w:val="00165F98"/>
    <w:rsid w:val="0017476D"/>
    <w:rsid w:val="00184B80"/>
    <w:rsid w:val="001A004E"/>
    <w:rsid w:val="001A408D"/>
    <w:rsid w:val="001C030F"/>
    <w:rsid w:val="001C072F"/>
    <w:rsid w:val="001C4688"/>
    <w:rsid w:val="001C58A4"/>
    <w:rsid w:val="001D1635"/>
    <w:rsid w:val="001E0D61"/>
    <w:rsid w:val="001E2816"/>
    <w:rsid w:val="001E3934"/>
    <w:rsid w:val="001E6D70"/>
    <w:rsid w:val="00203C4B"/>
    <w:rsid w:val="0021260B"/>
    <w:rsid w:val="00236A80"/>
    <w:rsid w:val="00236E00"/>
    <w:rsid w:val="00237AA0"/>
    <w:rsid w:val="00240F52"/>
    <w:rsid w:val="002411AE"/>
    <w:rsid w:val="0024210C"/>
    <w:rsid w:val="00250C6E"/>
    <w:rsid w:val="0027764A"/>
    <w:rsid w:val="002D2206"/>
    <w:rsid w:val="002E41BA"/>
    <w:rsid w:val="002E538F"/>
    <w:rsid w:val="002E7378"/>
    <w:rsid w:val="002F78BA"/>
    <w:rsid w:val="00301A6A"/>
    <w:rsid w:val="0031028A"/>
    <w:rsid w:val="003166A1"/>
    <w:rsid w:val="00330EAF"/>
    <w:rsid w:val="003316E0"/>
    <w:rsid w:val="00345D67"/>
    <w:rsid w:val="0035072B"/>
    <w:rsid w:val="00362F12"/>
    <w:rsid w:val="003753B3"/>
    <w:rsid w:val="003771B3"/>
    <w:rsid w:val="00391FCA"/>
    <w:rsid w:val="003A6AC8"/>
    <w:rsid w:val="003B3527"/>
    <w:rsid w:val="003B3FE8"/>
    <w:rsid w:val="003C520E"/>
    <w:rsid w:val="003D30F1"/>
    <w:rsid w:val="003D7BDB"/>
    <w:rsid w:val="003E0135"/>
    <w:rsid w:val="003E1E18"/>
    <w:rsid w:val="003E2519"/>
    <w:rsid w:val="00422626"/>
    <w:rsid w:val="00424BF6"/>
    <w:rsid w:val="00433FBA"/>
    <w:rsid w:val="004532C6"/>
    <w:rsid w:val="00480CC0"/>
    <w:rsid w:val="004834EA"/>
    <w:rsid w:val="004936D1"/>
    <w:rsid w:val="004A64F1"/>
    <w:rsid w:val="004A6D89"/>
    <w:rsid w:val="004B3CE5"/>
    <w:rsid w:val="004B6AA7"/>
    <w:rsid w:val="004C4199"/>
    <w:rsid w:val="004D11E8"/>
    <w:rsid w:val="004E3F24"/>
    <w:rsid w:val="004F1801"/>
    <w:rsid w:val="004F6645"/>
    <w:rsid w:val="005050F7"/>
    <w:rsid w:val="005152CA"/>
    <w:rsid w:val="00515F3C"/>
    <w:rsid w:val="00524484"/>
    <w:rsid w:val="0055474D"/>
    <w:rsid w:val="00556746"/>
    <w:rsid w:val="00562EBB"/>
    <w:rsid w:val="005673D6"/>
    <w:rsid w:val="005843E6"/>
    <w:rsid w:val="0059786B"/>
    <w:rsid w:val="005C085A"/>
    <w:rsid w:val="005C114F"/>
    <w:rsid w:val="005C58B5"/>
    <w:rsid w:val="005D3D99"/>
    <w:rsid w:val="005E2F87"/>
    <w:rsid w:val="005F1441"/>
    <w:rsid w:val="005F3C29"/>
    <w:rsid w:val="005F66BC"/>
    <w:rsid w:val="00616C45"/>
    <w:rsid w:val="00624D6D"/>
    <w:rsid w:val="00626F33"/>
    <w:rsid w:val="00654041"/>
    <w:rsid w:val="00666281"/>
    <w:rsid w:val="006831C9"/>
    <w:rsid w:val="00686202"/>
    <w:rsid w:val="00691455"/>
    <w:rsid w:val="0069452E"/>
    <w:rsid w:val="00696AE4"/>
    <w:rsid w:val="006A5B72"/>
    <w:rsid w:val="006C000B"/>
    <w:rsid w:val="006C6C4B"/>
    <w:rsid w:val="006F19C9"/>
    <w:rsid w:val="006F2EAA"/>
    <w:rsid w:val="00704B02"/>
    <w:rsid w:val="00725A85"/>
    <w:rsid w:val="00734214"/>
    <w:rsid w:val="00734C7D"/>
    <w:rsid w:val="00735B6D"/>
    <w:rsid w:val="007454C6"/>
    <w:rsid w:val="00762A1B"/>
    <w:rsid w:val="00766427"/>
    <w:rsid w:val="00774BA8"/>
    <w:rsid w:val="007757EF"/>
    <w:rsid w:val="00780331"/>
    <w:rsid w:val="007A40BF"/>
    <w:rsid w:val="007A5486"/>
    <w:rsid w:val="007C6C1E"/>
    <w:rsid w:val="007D5718"/>
    <w:rsid w:val="007E2889"/>
    <w:rsid w:val="007E2C7F"/>
    <w:rsid w:val="007E56D7"/>
    <w:rsid w:val="007F078A"/>
    <w:rsid w:val="007F5A04"/>
    <w:rsid w:val="007F7342"/>
    <w:rsid w:val="0080180B"/>
    <w:rsid w:val="00803B8B"/>
    <w:rsid w:val="00817251"/>
    <w:rsid w:val="0082745E"/>
    <w:rsid w:val="00837BAF"/>
    <w:rsid w:val="00854ABF"/>
    <w:rsid w:val="00854C23"/>
    <w:rsid w:val="00856D08"/>
    <w:rsid w:val="00881ED4"/>
    <w:rsid w:val="008845A6"/>
    <w:rsid w:val="0089080B"/>
    <w:rsid w:val="00897C33"/>
    <w:rsid w:val="00897FD5"/>
    <w:rsid w:val="008A11B0"/>
    <w:rsid w:val="008B3081"/>
    <w:rsid w:val="008B63B3"/>
    <w:rsid w:val="008C10AD"/>
    <w:rsid w:val="008C7D2F"/>
    <w:rsid w:val="008D0019"/>
    <w:rsid w:val="008D151F"/>
    <w:rsid w:val="008D2985"/>
    <w:rsid w:val="008F07BF"/>
    <w:rsid w:val="008F0C67"/>
    <w:rsid w:val="008F56B9"/>
    <w:rsid w:val="00906FE6"/>
    <w:rsid w:val="0091388D"/>
    <w:rsid w:val="00917016"/>
    <w:rsid w:val="00957FA9"/>
    <w:rsid w:val="00971577"/>
    <w:rsid w:val="00983140"/>
    <w:rsid w:val="009940C5"/>
    <w:rsid w:val="009B6D2A"/>
    <w:rsid w:val="009C415B"/>
    <w:rsid w:val="009D08A5"/>
    <w:rsid w:val="009D4161"/>
    <w:rsid w:val="009E0B82"/>
    <w:rsid w:val="009E311D"/>
    <w:rsid w:val="009E7CF8"/>
    <w:rsid w:val="00A1041A"/>
    <w:rsid w:val="00A16E8B"/>
    <w:rsid w:val="00A2372B"/>
    <w:rsid w:val="00A351B3"/>
    <w:rsid w:val="00A37B7E"/>
    <w:rsid w:val="00A47514"/>
    <w:rsid w:val="00A57A13"/>
    <w:rsid w:val="00A702FC"/>
    <w:rsid w:val="00A70DEB"/>
    <w:rsid w:val="00A73BCF"/>
    <w:rsid w:val="00A94EC5"/>
    <w:rsid w:val="00A95EF6"/>
    <w:rsid w:val="00AB52C7"/>
    <w:rsid w:val="00AC29FF"/>
    <w:rsid w:val="00AD1393"/>
    <w:rsid w:val="00AF161F"/>
    <w:rsid w:val="00AF7D39"/>
    <w:rsid w:val="00B05E54"/>
    <w:rsid w:val="00B43128"/>
    <w:rsid w:val="00B47A73"/>
    <w:rsid w:val="00B5759C"/>
    <w:rsid w:val="00B60F12"/>
    <w:rsid w:val="00B64A6B"/>
    <w:rsid w:val="00B6737F"/>
    <w:rsid w:val="00B709FB"/>
    <w:rsid w:val="00B835B2"/>
    <w:rsid w:val="00B9279C"/>
    <w:rsid w:val="00BA66CC"/>
    <w:rsid w:val="00BF6D3B"/>
    <w:rsid w:val="00C0499B"/>
    <w:rsid w:val="00C148E9"/>
    <w:rsid w:val="00C24AC8"/>
    <w:rsid w:val="00C33FBC"/>
    <w:rsid w:val="00C8022B"/>
    <w:rsid w:val="00C8079B"/>
    <w:rsid w:val="00C80FA7"/>
    <w:rsid w:val="00C90C1C"/>
    <w:rsid w:val="00C92848"/>
    <w:rsid w:val="00CD4E7B"/>
    <w:rsid w:val="00CE2ECB"/>
    <w:rsid w:val="00D03537"/>
    <w:rsid w:val="00D0731E"/>
    <w:rsid w:val="00D11030"/>
    <w:rsid w:val="00D23F2D"/>
    <w:rsid w:val="00D704B7"/>
    <w:rsid w:val="00DA4ED2"/>
    <w:rsid w:val="00DB3EB9"/>
    <w:rsid w:val="00DD4CBA"/>
    <w:rsid w:val="00DE4814"/>
    <w:rsid w:val="00DF372F"/>
    <w:rsid w:val="00E0225E"/>
    <w:rsid w:val="00E04FF0"/>
    <w:rsid w:val="00E05E06"/>
    <w:rsid w:val="00E06990"/>
    <w:rsid w:val="00E2141C"/>
    <w:rsid w:val="00E216E2"/>
    <w:rsid w:val="00E420CF"/>
    <w:rsid w:val="00E50793"/>
    <w:rsid w:val="00E51DBF"/>
    <w:rsid w:val="00E66E9F"/>
    <w:rsid w:val="00E768F1"/>
    <w:rsid w:val="00E81196"/>
    <w:rsid w:val="00E87938"/>
    <w:rsid w:val="00E9724D"/>
    <w:rsid w:val="00EC5A3E"/>
    <w:rsid w:val="00EE16F7"/>
    <w:rsid w:val="00EE64EA"/>
    <w:rsid w:val="00EE696F"/>
    <w:rsid w:val="00EF63A3"/>
    <w:rsid w:val="00F126B2"/>
    <w:rsid w:val="00F4146D"/>
    <w:rsid w:val="00F716D9"/>
    <w:rsid w:val="00F76601"/>
    <w:rsid w:val="00F92447"/>
    <w:rsid w:val="00FA0FC3"/>
    <w:rsid w:val="00FA48C9"/>
    <w:rsid w:val="00FB0736"/>
    <w:rsid w:val="00FB0BA4"/>
    <w:rsid w:val="00FB4C90"/>
    <w:rsid w:val="00FC01BD"/>
    <w:rsid w:val="00FC19D7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7036"/>
  <w15:docId w15:val="{5614EF5D-FE1A-4EA6-8AB3-F1D5E169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7C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427"/>
  </w:style>
  <w:style w:type="paragraph" w:styleId="Footer">
    <w:name w:val="footer"/>
    <w:basedOn w:val="Normal"/>
    <w:link w:val="Foot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427"/>
  </w:style>
  <w:style w:type="table" w:styleId="TableGrid">
    <w:name w:val="Table Grid"/>
    <w:basedOn w:val="TableNormal"/>
    <w:uiPriority w:val="59"/>
    <w:rsid w:val="00E66E9F"/>
    <w:rPr>
      <w:rFonts w:asciiTheme="minorHAnsi" w:eastAsia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3F2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F2D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3F2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F2D"/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4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0C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0C5"/>
    <w:rPr>
      <w:b/>
      <w:bCs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90C1C"/>
  </w:style>
  <w:style w:type="paragraph" w:styleId="Revision">
    <w:name w:val="Revision"/>
    <w:hidden/>
    <w:uiPriority w:val="99"/>
    <w:semiHidden/>
    <w:rsid w:val="0077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C476-CEAF-4A1A-A785-B27379BDD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mena Portilla</dc:creator>
  <cp:lastModifiedBy>Jenna Finch</cp:lastModifiedBy>
  <cp:revision>3</cp:revision>
  <dcterms:created xsi:type="dcterms:W3CDTF">2018-11-09T16:19:00Z</dcterms:created>
  <dcterms:modified xsi:type="dcterms:W3CDTF">2018-11-09T16:19:00Z</dcterms:modified>
</cp:coreProperties>
</file>